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sz w:val="28"/>
          <w:szCs w:val="28"/>
        </w:rPr>
        <w:t>Detection of Epstein Barr</w:t>
      </w:r>
      <w:r>
        <w:rPr>
          <w:rFonts w:eastAsia="微软雅黑" w:cs="Times New Roman" w:ascii="Times New Roman" w:hAnsi="Times New Roman"/>
          <w:sz w:val="28"/>
          <w:szCs w:val="28"/>
        </w:rPr>
        <w:t xml:space="preserve"> </w:t>
      </w:r>
      <w:r>
        <w:rPr>
          <w:rFonts w:eastAsia="微软雅黑" w:cs="Times New Roman" w:ascii="Times New Roman" w:hAnsi="Times New Roman"/>
          <w:sz w:val="28"/>
          <w:szCs w:val="28"/>
        </w:rPr>
        <w:t>virus DNA methylation as tumor markers</w:t>
      </w:r>
      <w:r>
        <w:rPr>
          <w:rFonts w:eastAsia="微软雅黑" w:cs="Times New Roman" w:ascii="Times New Roman" w:hAnsi="Times New Roman"/>
          <w:sz w:val="28"/>
          <w:szCs w:val="28"/>
        </w:rPr>
        <w:t xml:space="preserve"> of nasopharyngeal carcinoma patients </w:t>
      </w:r>
      <w:r>
        <w:rPr>
          <w:rFonts w:eastAsia="微软雅黑" w:cs="Times New Roman" w:ascii="Times New Roman" w:hAnsi="Times New Roman"/>
          <w:sz w:val="28"/>
          <w:szCs w:val="28"/>
        </w:rPr>
        <w:t>in saliva, oropharyn</w:t>
      </w:r>
      <w:r>
        <w:rPr>
          <w:rFonts w:eastAsia="微软雅黑" w:cs="Times New Roman" w:ascii="Times New Roman" w:hAnsi="Times New Roman"/>
          <w:sz w:val="28"/>
          <w:szCs w:val="28"/>
        </w:rPr>
        <w:t>geal</w:t>
      </w:r>
      <w:r>
        <w:rPr>
          <w:rFonts w:eastAsia="微软雅黑" w:cs="Times New Roman" w:ascii="Times New Roman" w:hAnsi="Times New Roman"/>
          <w:sz w:val="28"/>
          <w:szCs w:val="28"/>
        </w:rPr>
        <w:t xml:space="preserve"> swab</w:t>
      </w:r>
      <w:r>
        <w:rPr>
          <w:rFonts w:eastAsia="微软雅黑" w:cs="Times New Roman" w:ascii="Times New Roman" w:hAnsi="Times New Roman"/>
          <w:sz w:val="28"/>
          <w:szCs w:val="28"/>
        </w:rPr>
        <w:t xml:space="preserve">, </w:t>
      </w:r>
      <w:r>
        <w:rPr>
          <w:rFonts w:eastAsia="微软雅黑" w:cs="Times New Roman" w:ascii="Times New Roman" w:hAnsi="Times New Roman"/>
          <w:sz w:val="28"/>
          <w:szCs w:val="28"/>
        </w:rPr>
        <w:t>oral swab</w:t>
      </w:r>
      <w:r>
        <w:rPr>
          <w:rFonts w:eastAsia="微软雅黑" w:cs="Times New Roman" w:ascii="Times New Roman" w:hAnsi="Times New Roman"/>
          <w:sz w:val="28"/>
          <w:szCs w:val="28"/>
        </w:rPr>
        <w:t xml:space="preserve"> and </w:t>
      </w:r>
      <w:r>
        <w:rPr>
          <w:rFonts w:eastAsia="微软雅黑" w:cs="Times New Roman" w:ascii="Times New Roman" w:hAnsi="Times New Roman"/>
          <w:sz w:val="28"/>
          <w:szCs w:val="28"/>
        </w:rPr>
        <w:t>mouthwash</w:t>
      </w:r>
    </w:p>
    <w:p>
      <w:pPr>
        <w:pStyle w:val="Normal"/>
        <w:spacing w:lineRule="auto" w:line="480"/>
        <w:jc w:val="center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bookmarkStart w:id="0" w:name="_Hlk170891068"/>
      <w:bookmarkStart w:id="1" w:name="_Hlk144477375"/>
      <w:bookmarkEnd w:id="0"/>
      <w:bookmarkEnd w:id="1"/>
      <w:r>
        <w:rPr>
          <w:rFonts w:eastAsia="微软雅黑" w:cs="Times New Roman" w:ascii="Times New Roman" w:hAnsi="Times New Roman"/>
          <w:sz w:val="24"/>
          <w:szCs w:val="24"/>
        </w:rPr>
        <w:t>Xiao-Hui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微软雅黑" w:cs="Times New Roman" w:ascii="Times New Roman" w:hAnsi="Times New Roman"/>
          <w:sz w:val="24"/>
          <w:szCs w:val="24"/>
        </w:rPr>
        <w:t>Xi-Z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#</w:t>
      </w:r>
      <w:r>
        <w:rPr>
          <w:rFonts w:eastAsia="微软雅黑" w:cs="Times New Roman" w:ascii="Times New Roman" w:hAnsi="Times New Roman"/>
          <w:sz w:val="24"/>
          <w:szCs w:val="24"/>
        </w:rPr>
        <w:t>, Cao-Li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#</w:t>
      </w:r>
      <w:r>
        <w:rPr>
          <w:rFonts w:eastAsia="微软雅黑" w:cs="Times New Roman" w:ascii="Times New Roman" w:hAnsi="Times New Roman"/>
          <w:sz w:val="24"/>
          <w:szCs w:val="24"/>
        </w:rPr>
        <w:t>, Yu-Meng Zhang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微软雅黑" w:cs="Times New Roman" w:ascii="Times New Roman" w:hAnsi="Times New Roman"/>
          <w:sz w:val="24"/>
          <w:szCs w:val="24"/>
        </w:rPr>
        <w:t>, Ting Zhou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>, Xiao-Jing Yang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>, Ying Liao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>, Yong-Qiao He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>, Tong-Min Wang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>, Wen-Qiong Xue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and Wei-Hua Jia</w:t>
      </w:r>
      <w:r>
        <w:rPr>
          <w:rFonts w:eastAsia="微软雅黑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_Hlk144477375"/>
      <w:bookmarkEnd w:id="2"/>
      <w:r>
        <w:rPr>
          <w:rFonts w:cs="Times New Roman" w:ascii="Times New Roman" w:hAnsi="Times New Roman"/>
          <w:sz w:val="24"/>
          <w:szCs w:val="24"/>
        </w:rPr>
        <w:t xml:space="preserve">[1] State Key Laboratory of Oncology in South China, Guangdong Key Laboratory of Nasopharyngeal Carcinoma Diagnosis and Therapy, Guangdong Provincial Clinical Research Center for Cancer, Sun Yat-sen University Cancer Center, Guangzhou 510060, China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 School of Public Health, Sun Yat-sen University, Guangzhou 51008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*] 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f. Xiao-Hui Zheng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 Yat-sen University Cancer Cent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51 Dongfeng East Road, Guangzhou, Guangdong 51006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20 8734 3370; Fax: 8620 8734 339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engxh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sysu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cc.org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f. Wei-Hua Jia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 Yat-Sen University Cancer Cent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651 Dongfeng East Road, Guangzhou</w:t>
      </w:r>
      <w:r>
        <w:rPr>
          <w:rFonts w:cs="Times New Roman" w:ascii="Times New Roman" w:hAnsi="Times New Roman"/>
          <w:sz w:val="24"/>
          <w:szCs w:val="24"/>
        </w:rPr>
        <w:t>, Guangdong</w:t>
      </w:r>
      <w:r>
        <w:rPr>
          <w:rFonts w:cs="Times New Roman" w:ascii="Times New Roman" w:hAnsi="Times New Roman"/>
          <w:sz w:val="24"/>
          <w:szCs w:val="24"/>
        </w:rPr>
        <w:t xml:space="preserve"> 510060, P. 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el: 8620 8734 </w:t>
      </w:r>
      <w:r>
        <w:rPr>
          <w:rFonts w:cs="Times New Roman" w:ascii="Times New Roman" w:hAnsi="Times New Roman"/>
          <w:sz w:val="24"/>
          <w:szCs w:val="24"/>
        </w:rPr>
        <w:t xml:space="preserve">2327; </w:t>
      </w:r>
      <w:r>
        <w:rPr>
          <w:rFonts w:cs="Times New Roman" w:ascii="Times New Roman" w:hAnsi="Times New Roman"/>
          <w:sz w:val="24"/>
          <w:szCs w:val="24"/>
        </w:rPr>
        <w:t>Fax: 8620 8734 339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wh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sysu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cc.org.cn</w:t>
        </w:r>
      </w:hyperlink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] These authors contributed equally to this work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" w:name="_Hlk170891068"/>
      <w:bookmarkEnd w:id="3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1825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bCs/>
          <w:sz w:val="24"/>
          <w:szCs w:val="24"/>
        </w:rPr>
        <w:t>EBV detection in saliva samples collected from healthy donors at four consecutive one-week interva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EBV </w:t>
      </w:r>
      <w:r>
        <w:rPr>
          <w:rFonts w:cs="Times New Roman" w:ascii="Times New Roman" w:hAnsi="Times New Roman"/>
          <w:sz w:val="24"/>
          <w:szCs w:val="24"/>
        </w:rPr>
        <w:t>load</w:t>
      </w:r>
      <w:r>
        <w:rPr>
          <w:rFonts w:cs="Times New Roman" w:ascii="Times New Roman" w:hAnsi="Times New Roman"/>
          <w:sz w:val="24"/>
          <w:szCs w:val="24"/>
        </w:rPr>
        <w:t xml:space="preserve"> in saliva samples collected from healthy donors at four consecutive one-week interva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ethylation of Cp</w:t>
      </w:r>
      <w:r>
        <w:rPr>
          <w:rFonts w:cs="Times New Roman" w:ascii="Times New Roman" w:hAnsi="Times New Roman"/>
          <w:sz w:val="24"/>
          <w:szCs w:val="24"/>
        </w:rPr>
        <w:t xml:space="preserve"> in saliva samp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ethylation of Wp</w:t>
      </w:r>
      <w:r>
        <w:rPr>
          <w:rFonts w:cs="Times New Roman" w:ascii="Times New Roman" w:hAnsi="Times New Roman"/>
          <w:sz w:val="24"/>
          <w:szCs w:val="24"/>
        </w:rPr>
        <w:t xml:space="preserve"> in saliva sampl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18954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mparison of EBV methylation levels in different control samples.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Cp methylation levels in </w:t>
      </w:r>
      <w:r>
        <w:rPr>
          <w:rFonts w:cs="Times New Roman" w:ascii="Times New Roman" w:hAnsi="Times New Roman"/>
          <w:sz w:val="24"/>
          <w:szCs w:val="24"/>
        </w:rPr>
        <w:t>different control sampl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p methylation levels in </w:t>
      </w:r>
      <w:r>
        <w:rPr>
          <w:rFonts w:cs="Times New Roman" w:ascii="Times New Roman" w:hAnsi="Times New Roman"/>
          <w:sz w:val="24"/>
          <w:szCs w:val="24"/>
        </w:rPr>
        <w:t>different control samp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92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811"/>
        <w:gridCol w:w="1853"/>
        <w:gridCol w:w="1853"/>
        <w:gridCol w:w="1853"/>
        <w:gridCol w:w="821"/>
        <w:gridCol w:w="239"/>
        <w:gridCol w:w="2166"/>
        <w:gridCol w:w="2059"/>
        <w:gridCol w:w="2183"/>
        <w:gridCol w:w="2059"/>
        <w:gridCol w:w="821"/>
      </w:tblGrid>
      <w:tr>
        <w:trPr>
          <w:trHeight w:val="290" w:hRule="atLeast"/>
        </w:trPr>
        <w:tc>
          <w:tcPr>
            <w:tcW w:w="19233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 Comparison of EBV load and methylation in samples of different ages.</w:t>
            </w:r>
          </w:p>
        </w:tc>
      </w:tr>
      <w:tr>
        <w:trPr>
          <w:trHeight w:val="280" w:hRule="atLeast"/>
        </w:trPr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19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8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&gt;=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&gt;=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923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aliva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EBV load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41(0.16,2.12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18(0.99,2.8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68(1.12,3.6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41(1.16,3.8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05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04(0.00,3.60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17(0.28,3.48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32(0.00,3.85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.30(0.00,4.6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5680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.43(-4.32,7.9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27(-6.31,5.4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.32(-4.77,8.1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5.00(-11.32,6.7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46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77(-11.70,-5.00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41(-9.29,-5.00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15(-13.59,-6.96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1.24(-16.18,-6.5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1162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W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.57(-8.62,8.45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.55(-2.03,9.12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7.83(-4.05,11.78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26(-12.63,9.4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55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2.39(-15.00,-10.76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2.23(-14.77,-9.55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2.76(-17.34,-10.38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4.54(-17.00,-9.9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8660 </w:t>
            </w:r>
          </w:p>
        </w:tc>
      </w:tr>
      <w:tr>
        <w:trPr>
          <w:trHeight w:val="280" w:hRule="atLeast"/>
        </w:trPr>
        <w:tc>
          <w:tcPr>
            <w:tcW w:w="1923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Oral swab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EBV load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47(0.00,1.08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2(0.00,1.21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02(0.58,1.9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55(0.39,2.2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FF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FF0000"/>
                <w:kern w:val="0"/>
                <w:sz w:val="22"/>
              </w:rPr>
              <w:t xml:space="preserve">0.02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FF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41(0.00,1.44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25(0.19,1.74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89(0.00,1.88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66(0.09,2.5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3415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3.23(-5.62,0.88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.36(-6.90,4.7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5.00(-5.00,3.5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5.12(-10.35,5.5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84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30(-11.12,-8.66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32(-12.49,-6.14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0.84(-12.53,-6.51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0.21(-14.76,-4.5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9064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W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6.38(-8.20,-1.7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4.05(-11.01,3.72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03(-0.00,8.5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02(-12.47,3.2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17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37(-10.52,-8.65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70(-11.24,-7.46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0.70(-13.67,-9.16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62(-10.68,-7.6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7758 </w:t>
            </w:r>
          </w:p>
        </w:tc>
      </w:tr>
      <w:tr>
        <w:trPr>
          <w:trHeight w:val="280" w:hRule="atLeast"/>
        </w:trPr>
        <w:tc>
          <w:tcPr>
            <w:tcW w:w="1923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Oropharyngeal swab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EBV load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57(0.52,2.8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29(0.17,2.5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98(1.20,3.57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78(0.89,2.9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14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60(0.00,1.92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96(0.00,1.70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28(0.00,2.62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09(0.56,3.1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FF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FF0000"/>
                <w:kern w:val="0"/>
                <w:sz w:val="22"/>
              </w:rPr>
              <w:t xml:space="preserve">0.0427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.98(2.97,6.62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00(2.20,5.65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71(3.91,9.91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.79(-9.34,4.6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11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68(-9.54,-7.14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50(-12.68,-5.83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6.95(-8.05,-5.57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7.74(-13.70,-5.0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7022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W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8.02(5.00,9.5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7.24(4.81,8.5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9.16(3.32,10.51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.62(-11.10,9.5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23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0.03(-12.02,-8.79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98(-11.73,-6.10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0.38(-11.09,-9.61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9.70(-14.68,-7.8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5007 </w:t>
            </w:r>
          </w:p>
        </w:tc>
      </w:tr>
      <w:tr>
        <w:trPr>
          <w:trHeight w:val="280" w:hRule="atLeast"/>
        </w:trPr>
        <w:tc>
          <w:tcPr>
            <w:tcW w:w="1923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outhwash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EBV load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38(0.00,2.6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59(0.00,1.5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0(0.00,1.2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86(0.00,3.0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05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73(0.00,2.62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29(0.00,2.37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.38(0.00,2.28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0(0.00,1.5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6043 </w:t>
            </w:r>
          </w:p>
        </w:tc>
      </w:tr>
      <w:tr>
        <w:trPr>
          <w:trHeight w:val="280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.35(-6.11,8.5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1.00(-4.28,2.27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.73(-8.47,6.77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6.59(-10.31,4.3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58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7.15(-8.95,-5.51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5.74(-9.45,-4.14)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5.15(-6.17,-4.20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8114 </w:t>
            </w:r>
          </w:p>
        </w:tc>
      </w:tr>
      <w:tr>
        <w:trPr>
          <w:trHeight w:val="290" w:hRule="atLeast"/>
        </w:trPr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Wp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.33(-0.56,6.41)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7.15(-2.50,7.54)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0.38(-11.45,5.89)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24(-12.12,6.37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5267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36(-11.03,-6.32)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52(-11.37,-7.28)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8.16(-10.77,-7.33)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-6.05(-6.05,-6.05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0.8536 </w:t>
            </w:r>
          </w:p>
        </w:tc>
      </w:tr>
      <w:tr>
        <w:trPr>
          <w:trHeight w:val="280" w:hRule="atLeast"/>
        </w:trPr>
        <w:tc>
          <w:tcPr>
            <w:tcW w:w="19233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NA: No samples were detect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23811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2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923"/>
        <w:gridCol w:w="2103"/>
        <w:gridCol w:w="876"/>
        <w:gridCol w:w="239"/>
        <w:gridCol w:w="2355"/>
        <w:gridCol w:w="2237"/>
        <w:gridCol w:w="876"/>
      </w:tblGrid>
      <w:tr>
        <w:trPr>
          <w:trHeight w:val="290" w:hRule="atLeast"/>
        </w:trPr>
        <w:tc>
          <w:tcPr>
            <w:tcW w:w="12255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mparison of EBV load and methylation in samples of different genders.</w:t>
            </w:r>
          </w:p>
        </w:tc>
      </w:tr>
      <w:tr>
        <w:trPr>
          <w:trHeight w:val="280" w:hRule="atLeast"/>
        </w:trPr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90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46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225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liva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0(1.03,3.35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1(0.82,2.6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57(0.99,3.60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96(0.00,4.2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11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3(-5.00,8.56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0.20(-5.95,6.1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85(-12.09,-5.00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03(-13.48,-5.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03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31(-8.96,10.57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90(-9.02,7.6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2.37(-14.71,-10.38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4.22(-16.56,-8.8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077 </w:t>
            </w:r>
          </w:p>
        </w:tc>
      </w:tr>
      <w:tr>
        <w:trPr>
          <w:trHeight w:val="280" w:hRule="atLeast"/>
        </w:trPr>
        <w:tc>
          <w:tcPr>
            <w:tcW w:w="1225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ral swab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92(0.00,1.74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3(0.00,1.0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13(0.00,1.80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97(0.00,1.8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83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4.12(-8.11,4.69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0.06(-6.28,5.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0.21(-12.53,-6.51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30(-12.67,-5.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42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78(-10.69,5.52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02(-11.36,-1.2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63(-12.27,-8.40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05(-12.25,-7.6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76 </w:t>
            </w:r>
          </w:p>
        </w:tc>
      </w:tr>
      <w:tr>
        <w:trPr>
          <w:trHeight w:val="280" w:hRule="atLeast"/>
        </w:trPr>
        <w:tc>
          <w:tcPr>
            <w:tcW w:w="1225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ropharyngeal swab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71(0.92,3.08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8(0.74,2.8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27(0.00,2.70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96(0.00,2.2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77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00(1.08,7.07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53(1.52,6.8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7.97(-9.05,-5.86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63(-12.45,-5.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91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24(2.69,9.83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02(6.08,9.9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7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0.48(-11.67,-7.98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0.06(-13.48,-8.6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66 </w:t>
            </w:r>
          </w:p>
        </w:tc>
      </w:tr>
      <w:tr>
        <w:trPr>
          <w:trHeight w:val="280" w:hRule="atLeast"/>
        </w:trPr>
        <w:tc>
          <w:tcPr>
            <w:tcW w:w="1225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outhwash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98(0.00,2.22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0(0.00,2.0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65(0.00,2.49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0(0.00,1.9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29 </w:t>
            </w:r>
          </w:p>
        </w:tc>
      </w:tr>
      <w:tr>
        <w:trPr>
          <w:trHeight w:val="280" w:hRule="atLeast"/>
        </w:trPr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0.82(-7.93,5.33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6.11(-12.35,6.8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3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5.15(-8.49,-4.16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6.43(-13.04,-5.8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86 </w:t>
            </w:r>
          </w:p>
        </w:tc>
      </w:tr>
      <w:tr>
        <w:trPr>
          <w:trHeight w:val="290" w:hRule="atLeast"/>
        </w:trPr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89(-9.69,6.37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77(-14.24,8.99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61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15(-10.87,-6.78)</w:t>
            </w:r>
          </w:p>
        </w:tc>
        <w:tc>
          <w:tcPr>
            <w:tcW w:w="2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14(-13.24,-8.53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38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05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2880"/>
        <w:gridCol w:w="3861"/>
        <w:gridCol w:w="1343"/>
      </w:tblGrid>
      <w:tr>
        <w:trPr>
          <w:trHeight w:val="277" w:hRule="atLeast"/>
        </w:trPr>
        <w:tc>
          <w:tcPr>
            <w:tcW w:w="1057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3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BV DNA load in paired saliva and oropharyngeal swab samples.</w:t>
            </w:r>
          </w:p>
        </w:tc>
      </w:tr>
      <w:tr>
        <w:trPr>
          <w:trHeight w:val="277" w:hRule="atLeast"/>
        </w:trPr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liva</w:t>
            </w:r>
          </w:p>
        </w:tc>
        <w:tc>
          <w:tcPr>
            <w:tcW w:w="3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ropharyngeal swab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77" w:hRule="atLeast"/>
        </w:trPr>
        <w:tc>
          <w:tcPr>
            <w:tcW w:w="1057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detection rate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277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0/89(89.89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7/89(75.28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2 </w:t>
            </w:r>
          </w:p>
        </w:tc>
      </w:tr>
      <w:tr>
        <w:trPr>
          <w:trHeight w:val="277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6/105(72.38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7/105(63.8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27 </w:t>
            </w:r>
          </w:p>
        </w:tc>
      </w:tr>
      <w:tr>
        <w:trPr>
          <w:trHeight w:val="277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6/194(80.41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34/194(69.07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2 </w:t>
            </w:r>
          </w:p>
        </w:tc>
      </w:tr>
      <w:tr>
        <w:trPr>
          <w:trHeight w:val="277" w:hRule="atLeast"/>
        </w:trPr>
        <w:tc>
          <w:tcPr>
            <w:tcW w:w="1057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 [Median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</w:tr>
      <w:tr>
        <w:trPr>
          <w:trHeight w:val="277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28(1.25,3.63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29(0.68,2.63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7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37(0.00,3.98)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05(0.00,2.38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7" w:hRule="atLeast"/>
        </w:trPr>
        <w:tc>
          <w:tcPr>
            <w:tcW w:w="2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842</w:t>
            </w:r>
          </w:p>
        </w:tc>
        <w:tc>
          <w:tcPr>
            <w:tcW w:w="3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4242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7" w:hRule="atLeast"/>
        </w:trPr>
        <w:tc>
          <w:tcPr>
            <w:tcW w:w="923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amples with EBV load&gt;0 were considered positiv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3059"/>
        <w:gridCol w:w="3591"/>
        <w:gridCol w:w="1107"/>
      </w:tblGrid>
      <w:tr>
        <w:trPr>
          <w:trHeight w:val="279" w:hRule="atLeast"/>
        </w:trPr>
        <w:tc>
          <w:tcPr>
            <w:tcW w:w="1061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4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BV DNA methylation in paired saliva and oropharyngeal swab samples.</w:t>
            </w:r>
          </w:p>
        </w:tc>
      </w:tr>
      <w:tr>
        <w:trPr>
          <w:trHeight w:val="279" w:hRule="atLeast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liva</w:t>
            </w:r>
          </w:p>
        </w:tc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ropharyngeal swab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tection rate (%)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3/80(66.25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4/67(50.75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68 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4/76(84.21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1/67(61.19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9 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7/156(75.00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5/134(55.97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elative methylation level [Median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19(-5.00,8.16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00(-3.68,7.32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30 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02(-13.43,-5.00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05(-11.34,-5.00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iagnostic performance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.15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53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6.88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.12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PV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4.44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2.59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V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54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.25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tection rate (%)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8/80(72.50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8/67(56.72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53 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9/76(90.79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/67(67.16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7/156(81.41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3/134(61.94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elative methylation level [Median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54(-9.59,10.23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03(1.06,9.80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02 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2.70(-16.65,-10.38)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0.20(-12.37,-8.29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061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iagnostic performance</w:t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52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32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4.20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.56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PV (%)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0.48 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3.55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V (%)</w:t>
            </w:r>
          </w:p>
        </w:tc>
        <w:tc>
          <w:tcPr>
            <w:tcW w:w="3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47 </w:t>
            </w:r>
          </w:p>
        </w:tc>
        <w:tc>
          <w:tcPr>
            <w:tcW w:w="3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69 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8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956"/>
        <w:gridCol w:w="1955"/>
        <w:gridCol w:w="1955"/>
        <w:gridCol w:w="872"/>
      </w:tblGrid>
      <w:tr>
        <w:trPr>
          <w:trHeight w:val="336" w:hRule="atLeast"/>
        </w:trPr>
        <w:tc>
          <w:tcPr>
            <w:tcW w:w="831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BV DNA load in different components of a saliva sample.</w:t>
            </w:r>
          </w:p>
        </w:tc>
      </w:tr>
      <w:tr>
        <w:trPr>
          <w:trHeight w:val="261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;Arial Unicode MS" w:hAnsi="等线;Arial Unicode MS" w:cs="宋体;SimSu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pernatant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ecipitate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liva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99" w:hRule="atLeast"/>
        </w:trPr>
        <w:tc>
          <w:tcPr>
            <w:tcW w:w="35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detection rate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/31(90.32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/31(96.77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/31(96.77%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</w:tr>
      <w:tr>
        <w:trPr>
          <w:trHeight w:val="26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/20(75.00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/20(90.00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/20(80.00%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>
        <w:trPr>
          <w:trHeight w:val="26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3/51(84.31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8/51(94.12%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6/51(90.20%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>
        <w:trPr>
          <w:trHeight w:val="317" w:hRule="atLeast"/>
        </w:trPr>
        <w:tc>
          <w:tcPr>
            <w:tcW w:w="35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BV load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[Median 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8 (0.99, 2.53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9 (1.79, 3.66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8 (1.74, 3.6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>
        <w:trPr>
          <w:trHeight w:val="26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5 (0.63, 3.41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39 (1.30, 4.24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51 (1.06, 4.7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  <w:tr>
        <w:trPr>
          <w:trHeight w:val="271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59 (0.85, 3.09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78 (1.55, 3.98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69 (1.52, 4.2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>
        <w:trPr>
          <w:trHeight w:val="261" w:hRule="atLeast"/>
        </w:trPr>
        <w:tc>
          <w:tcPr>
            <w:tcW w:w="831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amples with EBV load&gt;0 were considered positive;</w:t>
            </w:r>
          </w:p>
        </w:tc>
      </w:tr>
      <w:tr>
        <w:trPr>
          <w:trHeight w:val="261" w:hRule="atLeast"/>
        </w:trPr>
        <w:tc>
          <w:tcPr>
            <w:tcW w:w="831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The calculation method for EBV load was log10 (copy/μl+1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426"/>
        <w:gridCol w:w="2563"/>
        <w:gridCol w:w="2563"/>
        <w:gridCol w:w="756"/>
      </w:tblGrid>
      <w:tr>
        <w:trPr>
          <w:trHeight w:val="290" w:hRule="atLeast"/>
        </w:trPr>
        <w:tc>
          <w:tcPr>
            <w:tcW w:w="9679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BV DNA methylation in different components of a saliva sample.</w:t>
            </w:r>
          </w:p>
        </w:tc>
      </w:tr>
      <w:tr>
        <w:trPr>
          <w:trHeight w:val="320" w:hRule="atLeas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;Arial Unicode MS" w:hAnsi="等线;Arial Unicode MS" w:cs="宋体;SimSu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pernatant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ecipitate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liva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967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</w:t>
            </w:r>
          </w:p>
        </w:tc>
      </w:tr>
      <w:tr>
        <w:trPr>
          <w:trHeight w:val="280" w:hRule="atLeast"/>
        </w:trPr>
        <w:tc>
          <w:tcPr>
            <w:tcW w:w="3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tection rat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/28(32.14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/30(53.33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/30(53.33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3/15(86.67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/18(66.67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/16(87.50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/43(51.16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/48(58.33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/46(65.22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>
        <w:trPr>
          <w:trHeight w:val="340" w:hRule="atLeast"/>
        </w:trPr>
        <w:tc>
          <w:tcPr>
            <w:tcW w:w="3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ethylation level [Median 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24 (-5.30, 8.57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67 (5.36, 12.21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13 (5.00, 11.26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1.37 (-14.41, -8.67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3.29 (-15.39, -11.77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4.37 (-16.66, -11.71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</w:tr>
      <w:tr>
        <w:trPr>
          <w:trHeight w:val="320" w:hRule="atLeas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67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>
        <w:trPr>
          <w:trHeight w:val="280" w:hRule="atLeast"/>
        </w:trPr>
        <w:tc>
          <w:tcPr>
            <w:tcW w:w="3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tection rate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/28(42.86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/30(76.67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/30(66.67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trol 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/15(40.00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/18(50.00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/16(62.50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/43(41.86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/48(66.67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/46(65.22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3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ethylation level [Median (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, 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5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)]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4.03 (-9.23, 7.84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02 (2.06, 9.74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45 (-0.33, 10.19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>
        <w:trPr>
          <w:trHeight w:val="28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8.89 (-10.57, -5.77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10.02 (-13.38, -9.12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9.25 (-10.73, -7.01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3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679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 values for statistical tests among different sample types;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 values for statistical tests between NPC and control group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771"/>
        <w:gridCol w:w="1953"/>
        <w:gridCol w:w="1806"/>
        <w:gridCol w:w="1953"/>
      </w:tblGrid>
      <w:tr>
        <w:trPr>
          <w:trHeight w:val="290" w:hRule="atLeast"/>
        </w:trPr>
        <w:tc>
          <w:tcPr>
            <w:tcW w:w="742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 The distribution of methylated types in different saliva components.</w:t>
            </w:r>
          </w:p>
        </w:tc>
      </w:tr>
      <w:tr>
        <w:trPr>
          <w:trHeight w:val="290" w:hRule="atLeast"/>
        </w:trPr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upernatant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Precipitate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aliva</w:t>
            </w:r>
          </w:p>
        </w:tc>
      </w:tr>
      <w:tr>
        <w:trPr>
          <w:trHeight w:val="280" w:hRule="atLeast"/>
        </w:trPr>
        <w:tc>
          <w:tcPr>
            <w:tcW w:w="742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Wp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/9(55.56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2/16(75.00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2/16(75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&gt;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9(11.11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6(6.25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6(6.25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/9(33.33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/16(12.50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/16(12.5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&gt;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9(0.00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6(6.25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6(6.25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restart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3(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2(0.00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4(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&gt;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3(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2(0.00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4(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3/13(10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1/12(91.67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4/14(10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&gt;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3(0.00%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2(8.33%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4(0.00%)</w:t>
            </w:r>
          </w:p>
        </w:tc>
      </w:tr>
      <w:tr>
        <w:trPr>
          <w:trHeight w:val="280" w:hRule="atLeast"/>
        </w:trPr>
        <w:tc>
          <w:tcPr>
            <w:tcW w:w="74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5/12(41.67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5/23(65.22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2/20(6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&gt;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2(0.00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/23(13.04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/20(1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/12(50.00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/23(13.04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/20(15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&gt;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/12(8.33%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2/23(8.70%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/20(15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restart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6(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9(0.00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0(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M&gt;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6(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9(0.00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0(0.00%)</w:t>
            </w:r>
          </w:p>
        </w:tc>
      </w:tr>
      <w:tr>
        <w:trPr>
          <w:trHeight w:val="320" w:hRule="atLeast"/>
        </w:trPr>
        <w:tc>
          <w:tcPr>
            <w:tcW w:w="937" w:type="dxa"/>
            <w:vMerge w:val="continue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6/6(100.00%)</w:t>
            </w:r>
          </w:p>
        </w:tc>
        <w:tc>
          <w:tcPr>
            <w:tcW w:w="18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9/9(100.00%)</w:t>
            </w:r>
          </w:p>
        </w:tc>
        <w:tc>
          <w:tcPr>
            <w:tcW w:w="195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0/10(100.00%)</w:t>
            </w:r>
          </w:p>
        </w:tc>
      </w:tr>
      <w:tr>
        <w:trPr>
          <w:trHeight w:val="330" w:hRule="atLeast"/>
        </w:trPr>
        <w:tc>
          <w:tcPr>
            <w:tcW w:w="937" w:type="dxa"/>
            <w:vMerge w:val="continue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U&gt;M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6(0.00%)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9(0.00%)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/10(0.00%)</w:t>
            </w:r>
          </w:p>
        </w:tc>
      </w:tr>
      <w:tr>
        <w:trPr>
          <w:trHeight w:val="1200" w:hRule="atLeast"/>
        </w:trPr>
        <w:tc>
          <w:tcPr>
            <w:tcW w:w="7420" w:type="dxa"/>
            <w:gridSpan w:val="5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ly CTm values were obtained; </w:t>
              <w:br/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Tm and CTu was both obtained, but the value of CTm was less than its value of CTu; </w:t>
              <w:br/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ly CTu values were obtained; </w:t>
              <w:br/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Tm and CTu was both obtained, but the value of CTu was less than its value of CTm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2399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88"/>
        <w:gridCol w:w="1428"/>
        <w:gridCol w:w="1428"/>
        <w:gridCol w:w="1428"/>
        <w:gridCol w:w="1428"/>
        <w:gridCol w:w="1428"/>
        <w:gridCol w:w="1428"/>
        <w:gridCol w:w="1428"/>
        <w:gridCol w:w="876"/>
        <w:gridCol w:w="239"/>
      </w:tblGrid>
      <w:tr>
        <w:trPr>
          <w:trHeight w:val="290" w:hRule="atLeast"/>
        </w:trPr>
        <w:tc>
          <w:tcPr>
            <w:tcW w:w="1216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he demographic characteristics of the population from which the samples were derived.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PC</w:t>
            </w:r>
          </w:p>
        </w:tc>
        <w:tc>
          <w:tcPr>
            <w:tcW w:w="8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on-cancer control</w:t>
            </w:r>
          </w:p>
        </w:tc>
        <w:tc>
          <w:tcPr>
            <w:tcW w:w="571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ther-cancer control</w:t>
            </w:r>
          </w:p>
        </w:tc>
        <w:tc>
          <w:tcPr>
            <w:tcW w:w="14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4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NSCC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4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ge (</w:t>
            </w:r>
            <w:r>
              <w:rPr>
                <w:rFonts w:eastAsia="等线;Arial Unicode MS" w:cs="Symbol" w:ascii="Symbol" w:hAnsi="Symbol"/>
                <w:color w:val="000000"/>
                <w:kern w:val="0"/>
                <w:sz w:val="24"/>
                <w:szCs w:val="24"/>
              </w:rPr>
              <w:t>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X±sd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8 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.47±11.3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1.24±13.6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.37±13.5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2.94±12.9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9.97±13.6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7.20±12.4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9.85±12.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8 (56.4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 (55.8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 (56.6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 (68.7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8 (60.4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6(41.9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5 (72.0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8 (43.5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 (44.1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3 (43.3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 (31.2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8 (39.5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6(30.4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8 (27.9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tage (%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 (2.9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 (50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 (3.1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 (17.7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 (0.8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 (20.5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 (9.3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 (10.4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 (6.5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 (11.7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 (10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 (25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 (15.6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2 (33.7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 (35.2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 (3.3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 (12.5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 (17.7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5 (43.2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 (29.41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1 (36.67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 (50.00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 (38.54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8 (15.64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;Arial Unicode MS" w:hAnsi="等线;Arial Unicode MS" w:cs="宋体;SimSun" w:eastAsia="等线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宋体;SimSun" w:ascii="等线;Arial Unicode MS" w:hAnsi="等线;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160" w:type="dxa"/>
            <w:gridSpan w:val="9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tistical test p-value for comparison between groups of NPC and all control samples;</w:t>
              <w:br/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ead and Neck Squamous Cell Carcinoma.</w:t>
              <w:br/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ging information was not available.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160" w:type="dxa"/>
            <w:gridSpan w:val="9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160" w:type="dxa"/>
            <w:gridSpan w:val="9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83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056"/>
        <w:gridCol w:w="2551"/>
        <w:gridCol w:w="2726"/>
      </w:tblGrid>
      <w:tr>
        <w:trPr>
          <w:trHeight w:val="320" w:hRule="atLeast"/>
        </w:trPr>
        <w:tc>
          <w:tcPr>
            <w:tcW w:w="830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9.</w:t>
            </w: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 xml:space="preserve"> Performance evaluation of EBV DNA methylation detection method.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Marker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T for Methylated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T for Unmethylated</w:t>
            </w:r>
          </w:p>
        </w:tc>
      </w:tr>
      <w:tr>
        <w:trPr>
          <w:trHeight w:val="33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(copies/μL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products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products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Wp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5.7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5.5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9.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9.2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3.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2.68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6.9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6.27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9.95</w:t>
            </w:r>
          </w:p>
        </w:tc>
      </w:tr>
      <w:tr>
        <w:trPr>
          <w:trHeight w:val="32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3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3.38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3.18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6.5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6.72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0.35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4.4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6.6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7.46</w:t>
            </w:r>
          </w:p>
        </w:tc>
      </w:tr>
      <w:tr>
        <w:trPr>
          <w:trHeight w:val="31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29.9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0.54</w:t>
            </w:r>
          </w:p>
        </w:tc>
      </w:tr>
      <w:tr>
        <w:trPr>
          <w:trHeight w:val="320" w:hRule="atLeast"/>
        </w:trPr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10^3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2.23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4"/>
                <w:szCs w:val="24"/>
              </w:rPr>
              <w:t>33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2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472"/>
      </w:tblGrid>
      <w:tr>
        <w:trPr>
          <w:trHeight w:val="320" w:hRule="atLeast"/>
        </w:trPr>
        <w:tc>
          <w:tcPr>
            <w:tcW w:w="84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0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imers and probes sequence used in this study.</w:t>
            </w:r>
          </w:p>
        </w:tc>
      </w:tr>
      <w:tr>
        <w:trPr>
          <w:trHeight w:val="310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amHI-W-F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CCAACACTCCACCACACC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amHI-W-R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CTTAGGAGCTGTCCGAGGG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amHI-W-probe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AM-CACACACTACACACACCCACCCGTCTC-TAMRA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-F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GGTAGAGATAGGTAGGGT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-R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TCTACCTCCCAAACTTACC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-M-probe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AM-TTTCGAGGAGGCGTTCGGAGTG-BHQ1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p-U-probe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EX-TTTTGAGGAGGTGTTTGGAGTG-BHQ1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AGTGTTATTTTTGGAATAGTAG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TAAACTCTCTTATTAACTATAATC</w:t>
            </w:r>
          </w:p>
        </w:tc>
      </w:tr>
      <w:tr>
        <w:trPr>
          <w:trHeight w:val="310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M-probe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AM-TGAATTTTGTTGGCGGGAGAAGGA-BHQ1</w:t>
            </w:r>
          </w:p>
        </w:tc>
      </w:tr>
      <w:tr>
        <w:trPr>
          <w:trHeight w:val="320" w:hRule="atLeast"/>
        </w:trPr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C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U-probe</w:t>
            </w:r>
          </w:p>
        </w:tc>
        <w:tc>
          <w:tcPr>
            <w:tcW w:w="6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EX-TGAATTTTGTTGGTGGGAGAAGGA-BHQ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wh@sysucc.org.cn" TargetMode="External"/><Relationship Id="rId3" Type="http://schemas.openxmlformats.org/officeDocument/2006/relationships/hyperlink" Target="mailto:jiawh@sysucc.org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8:59:00Z</dcterms:created>
  <dc:creator>TANG TANG</dc:creator>
  <dc:description/>
  <cp:keywords/>
  <dc:language>en-US</dc:language>
  <cp:lastModifiedBy>s</cp:lastModifiedBy>
  <dcterms:modified xsi:type="dcterms:W3CDTF">2024-07-09T09:19:00Z</dcterms:modified>
  <cp:revision>4</cp:revision>
  <dc:subject/>
  <dc:title/>
</cp:coreProperties>
</file>